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D6FF1" w14:textId="0F1BB82F" w:rsidR="00EC097C" w:rsidRPr="00D90F18" w:rsidRDefault="00EC097C" w:rsidP="00A94FD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90F1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Table S1. </w:t>
      </w:r>
      <w:r w:rsidR="00567741" w:rsidRPr="00D90F18">
        <w:rPr>
          <w:rFonts w:ascii="Times New Roman" w:eastAsia="宋体" w:hAnsi="Times New Roman" w:cs="Times New Roman"/>
          <w:sz w:val="24"/>
          <w:szCs w:val="24"/>
        </w:rPr>
        <w:t>I</w:t>
      </w:r>
      <w:r w:rsidRPr="00D90F18">
        <w:rPr>
          <w:rFonts w:ascii="Times New Roman" w:eastAsia="宋体" w:hAnsi="Times New Roman" w:cs="Times New Roman"/>
          <w:sz w:val="24"/>
          <w:szCs w:val="24"/>
        </w:rPr>
        <w:t>nformation</w:t>
      </w:r>
      <w:r w:rsidR="00567741" w:rsidRPr="00D90F18">
        <w:rPr>
          <w:rFonts w:ascii="Times New Roman" w:eastAsia="宋体" w:hAnsi="Times New Roman" w:cs="Times New Roman"/>
          <w:sz w:val="24"/>
          <w:szCs w:val="24"/>
        </w:rPr>
        <w:t xml:space="preserve"> regarding reference strai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1628"/>
        <w:gridCol w:w="1029"/>
        <w:gridCol w:w="1641"/>
        <w:gridCol w:w="1418"/>
      </w:tblGrid>
      <w:tr w:rsidR="00EC097C" w:rsidRPr="00D90F18" w14:paraId="49D9D052" w14:textId="77777777" w:rsidTr="00006863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C3869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CE60A" w14:textId="5DC73E2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Gen</w:t>
            </w:r>
            <w:r w:rsidR="00032CF6" w:rsidRPr="00D90F18">
              <w:rPr>
                <w:rFonts w:ascii="Times New Roman" w:hAnsi="Times New Roman"/>
                <w:sz w:val="24"/>
                <w:szCs w:val="24"/>
              </w:rPr>
              <w:t>B</w:t>
            </w:r>
            <w:r w:rsidRPr="00D90F18">
              <w:rPr>
                <w:rFonts w:ascii="Times New Roman" w:hAnsi="Times New Roman"/>
                <w:sz w:val="24"/>
                <w:szCs w:val="24"/>
              </w:rPr>
              <w:t xml:space="preserve">ank </w:t>
            </w:r>
            <w:r w:rsidR="007D412C" w:rsidRPr="00D90F18">
              <w:rPr>
                <w:rFonts w:ascii="Times New Roman" w:hAnsi="Times New Roman"/>
                <w:sz w:val="24"/>
                <w:szCs w:val="24"/>
              </w:rPr>
              <w:t>A</w:t>
            </w:r>
            <w:r w:rsidRPr="00D90F18">
              <w:rPr>
                <w:rFonts w:ascii="Times New Roman" w:hAnsi="Times New Roman"/>
                <w:sz w:val="24"/>
                <w:szCs w:val="24"/>
              </w:rPr>
              <w:t>ccession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F1FBED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Time isolate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A9B54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Hos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058C08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</w:tr>
      <w:tr w:rsidR="00EC097C" w:rsidRPr="00D90F18" w14:paraId="5204408B" w14:textId="77777777" w:rsidTr="0000686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19A338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/DH/LSD120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7757C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MK37102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2DD3B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6DE958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9D7E54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Anhui, China</w:t>
            </w:r>
          </w:p>
        </w:tc>
      </w:tr>
      <w:tr w:rsidR="00EC097C" w:rsidRPr="00D90F18" w14:paraId="3EB35C24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D0125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A/dk/CHN/AH07/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1AA74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MT76725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4FEF5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5B62C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AA686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Anhui, China</w:t>
            </w:r>
          </w:p>
        </w:tc>
      </w:tr>
      <w:tr w:rsidR="00EC097C" w:rsidRPr="00D90F18" w14:paraId="6A8528BD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2956B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11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D028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PQ7771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087C5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5713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Anas plat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A4AD2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Shandong, China</w:t>
            </w:r>
          </w:p>
        </w:tc>
      </w:tr>
      <w:tr w:rsidR="00EC097C" w:rsidRPr="00D90F18" w14:paraId="1A02D825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8BB52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WF1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6F867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KP7154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4696E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D448D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BB9C7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Shandong, China</w:t>
            </w:r>
          </w:p>
        </w:tc>
      </w:tr>
      <w:tr w:rsidR="00EC097C" w:rsidRPr="00D90F18" w14:paraId="6D42E23B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AB68A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WKX03/SD/China/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C7B0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PP0722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E9902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0B50C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E669A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Shandong, China</w:t>
            </w:r>
          </w:p>
        </w:tc>
      </w:tr>
      <w:tr w:rsidR="00EC097C" w:rsidRPr="00D90F18" w14:paraId="535AD193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DEBCB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QZ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B960C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KP7154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83940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945DD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9DB31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Shandong, China</w:t>
            </w:r>
          </w:p>
        </w:tc>
      </w:tr>
      <w:tr w:rsidR="00EC097C" w:rsidRPr="00D90F18" w14:paraId="4220FE13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6C819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HZ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3CCE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OP57530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5685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8022F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8A50F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Chongqing, China</w:t>
            </w:r>
          </w:p>
        </w:tc>
      </w:tr>
      <w:tr w:rsidR="00EC097C" w:rsidRPr="00D90F18" w14:paraId="6BA4D04B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FFFA3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HZ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D6CD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OP57530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32DFF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859F8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039C4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Chongqing, China</w:t>
            </w:r>
          </w:p>
        </w:tc>
      </w:tr>
      <w:tr w:rsidR="00EC097C" w:rsidRPr="00D90F18" w14:paraId="4781115F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7C103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HZ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45BFD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OP5753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9F92F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97F14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CF788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Chongqing, China</w:t>
            </w:r>
          </w:p>
        </w:tc>
      </w:tr>
      <w:tr w:rsidR="00EC097C" w:rsidRPr="00D90F18" w14:paraId="65FCFEF5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431D1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HNAY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803A2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PP9770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161F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D8CEA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3A4FC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Henan, China</w:t>
            </w:r>
          </w:p>
        </w:tc>
      </w:tr>
      <w:tr w:rsidR="00EC097C" w:rsidRPr="00D90F18" w14:paraId="548F230A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DEBAD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HNXY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70A30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OR6666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B212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2462F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7DA0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Henan, China</w:t>
            </w:r>
          </w:p>
        </w:tc>
      </w:tr>
      <w:tr w:rsidR="00EC097C" w:rsidRPr="00D90F18" w14:paraId="759FF6EC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0E27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B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BA7A3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EU74787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AFE44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95FAE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85C0C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Beijing, China</w:t>
            </w:r>
          </w:p>
        </w:tc>
      </w:tr>
      <w:tr w:rsidR="00EC097C" w:rsidRPr="00D90F18" w14:paraId="5B7DB5BE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0AF47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0EDDE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JF9149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22487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048CE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5C0AE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Viet Nam</w:t>
            </w:r>
          </w:p>
        </w:tc>
      </w:tr>
      <w:tr w:rsidR="00EC097C" w:rsidRPr="00D90F18" w14:paraId="28F0D9B5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20E66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AP-0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F0066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DQ8120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F1C61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07394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ED367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South Korea</w:t>
            </w:r>
          </w:p>
        </w:tc>
      </w:tr>
      <w:tr w:rsidR="00EC097C" w:rsidRPr="00D90F18" w14:paraId="21743034" w14:textId="77777777" w:rsidTr="0000686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CAC93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AP-03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5699B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DQ2561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12FDC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03-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5C884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A2F45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South Korea</w:t>
            </w:r>
          </w:p>
        </w:tc>
      </w:tr>
      <w:tr w:rsidR="00EC097C" w:rsidRPr="00A94FDE" w14:paraId="04A60A8E" w14:textId="77777777" w:rsidTr="00006863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169EEF8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AP-04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8015CC9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 w:cs="Arial"/>
                <w:sz w:val="24"/>
                <w:szCs w:val="24"/>
                <w:shd w:val="clear" w:color="auto" w:fill="FFFFFF"/>
              </w:rPr>
              <w:t>DQ2561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75169CE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2003-2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54E086" w14:textId="77777777" w:rsidR="00EC097C" w:rsidRPr="00D90F18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Du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836429A" w14:textId="77777777" w:rsidR="00EC097C" w:rsidRPr="00A94FDE" w:rsidRDefault="00EC097C" w:rsidP="0000686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0F18">
              <w:rPr>
                <w:rFonts w:ascii="Times New Roman" w:hAnsi="Times New Roman"/>
                <w:sz w:val="24"/>
                <w:szCs w:val="24"/>
              </w:rPr>
              <w:t>South Korea</w:t>
            </w:r>
          </w:p>
        </w:tc>
      </w:tr>
    </w:tbl>
    <w:p w14:paraId="7BED6D16" w14:textId="77777777" w:rsidR="00F171FA" w:rsidRPr="00A94FDE" w:rsidRDefault="00F171FA" w:rsidP="00A94FDE">
      <w:pPr>
        <w:spacing w:line="480" w:lineRule="auto"/>
        <w:rPr>
          <w:sz w:val="24"/>
          <w:szCs w:val="24"/>
        </w:rPr>
      </w:pPr>
    </w:p>
    <w:sectPr w:rsidR="00F171FA" w:rsidRPr="00A94F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04304" w14:textId="77777777" w:rsidR="00DC4367" w:rsidRDefault="00DC4367" w:rsidP="00EC097C">
      <w:r>
        <w:separator/>
      </w:r>
    </w:p>
  </w:endnote>
  <w:endnote w:type="continuationSeparator" w:id="0">
    <w:p w14:paraId="67418CE8" w14:textId="77777777" w:rsidR="00DC4367" w:rsidRDefault="00DC4367" w:rsidP="00EC0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47CAC2" w14:textId="77777777" w:rsidR="00DC4367" w:rsidRDefault="00DC4367" w:rsidP="00EC097C">
      <w:r>
        <w:separator/>
      </w:r>
    </w:p>
  </w:footnote>
  <w:footnote w:type="continuationSeparator" w:id="0">
    <w:p w14:paraId="51BF0EEC" w14:textId="77777777" w:rsidR="00DC4367" w:rsidRDefault="00DC4367" w:rsidP="00EC0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B2"/>
    <w:rsid w:val="00006863"/>
    <w:rsid w:val="00032CF6"/>
    <w:rsid w:val="00161F00"/>
    <w:rsid w:val="00164AFF"/>
    <w:rsid w:val="00216BC3"/>
    <w:rsid w:val="0022130E"/>
    <w:rsid w:val="00236F95"/>
    <w:rsid w:val="003E777F"/>
    <w:rsid w:val="00567741"/>
    <w:rsid w:val="007D412C"/>
    <w:rsid w:val="007E45B2"/>
    <w:rsid w:val="008A60C4"/>
    <w:rsid w:val="008D1413"/>
    <w:rsid w:val="00996223"/>
    <w:rsid w:val="00A26311"/>
    <w:rsid w:val="00A471FD"/>
    <w:rsid w:val="00A94FDE"/>
    <w:rsid w:val="00AA1152"/>
    <w:rsid w:val="00D56CAD"/>
    <w:rsid w:val="00D90F18"/>
    <w:rsid w:val="00DC4367"/>
    <w:rsid w:val="00E66485"/>
    <w:rsid w:val="00EC097C"/>
    <w:rsid w:val="00F1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7C28AE"/>
  <w15:chartTrackingRefBased/>
  <w15:docId w15:val="{66EDA5C5-5AA5-423D-A379-101C412E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09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09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09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09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097C"/>
    <w:rPr>
      <w:sz w:val="18"/>
      <w:szCs w:val="18"/>
    </w:rPr>
  </w:style>
  <w:style w:type="table" w:styleId="a7">
    <w:name w:val="Table Grid"/>
    <w:basedOn w:val="a1"/>
    <w:uiPriority w:val="39"/>
    <w:rsid w:val="00EC0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741</Characters>
  <Application>Microsoft Office Word</Application>
  <DocSecurity>0</DocSecurity>
  <Lines>123</Lines>
  <Paragraphs>94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5</cp:revision>
  <dcterms:created xsi:type="dcterms:W3CDTF">2026-03-08T11:44:00Z</dcterms:created>
  <dcterms:modified xsi:type="dcterms:W3CDTF">2026-03-17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6fdec7-2412-4bf8-a2c7-e2136832fedb</vt:lpwstr>
  </property>
</Properties>
</file>